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5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90"/>
        <w:gridCol w:w="960"/>
        <w:gridCol w:w="960"/>
        <w:gridCol w:w="960"/>
        <w:gridCol w:w="960"/>
        <w:gridCol w:w="960"/>
        <w:gridCol w:w="843"/>
        <w:gridCol w:w="257"/>
        <w:gridCol w:w="960"/>
        <w:gridCol w:w="1123"/>
      </w:tblGrid>
      <w:tr>
        <w:trPr>
          <w:trHeight w:val="312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ble S1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8929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gions of Activation during the Observation, Taste and Imagination of Disgust 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8929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lative to Neutral; Random effects analysis of the GLM at p &lt; 0.001 with extent 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3029" w:type="dxa"/>
            <w:gridSpan w:val="3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hreshold at 10 voxel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89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servation: Disgust-Neu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N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voxels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t-value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z-value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ula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2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men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3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ste: Disgust-Neutra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N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voxels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t-value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z-value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ferior Frontal Gyrus/Insu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9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7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lateral Cun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9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udate Nucl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5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tamen/Thalam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2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1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 cent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2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gu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terior Cingulate Cort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2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9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erior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7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ramargin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7</w:t>
            </w:r>
          </w:p>
        </w:tc>
      </w:tr>
      <w:tr>
        <w:trPr>
          <w:trHeight w:val="312" w:hRule="atLeast"/>
        </w:trPr>
        <w:tc>
          <w:tcPr>
            <w:tcW w:w="206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t Cent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4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dle Cingulate Cort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 Cingulate/Precune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</w:tr>
      <w:tr>
        <w:trPr>
          <w:trHeight w:val="312" w:hRule="atLeast"/>
        </w:trPr>
        <w:tc>
          <w:tcPr>
            <w:tcW w:w="3989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magination: Disgust-Neu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N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voxels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t-value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z-value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ula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4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7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ferior Front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312" w:hRule="atLeast"/>
        </w:trPr>
        <w:tc>
          <w:tcPr>
            <w:tcW w:w="3029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d Temporal Gy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3</w:t>
            </w:r>
          </w:p>
        </w:tc>
      </w:tr>
      <w:tr>
        <w:trPr>
          <w:trHeight w:val="312" w:hRule="atLeast"/>
        </w:trPr>
        <w:tc>
          <w:tcPr>
            <w:tcW w:w="1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MPFC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7:34:00Z</dcterms:created>
  <dc:creator>jabbim</dc:creator>
  <dc:description/>
  <cp:keywords/>
  <dc:language>en-US</dc:language>
  <cp:lastModifiedBy>jabbim</cp:lastModifiedBy>
  <dcterms:modified xsi:type="dcterms:W3CDTF">2008-07-22T17:40:00Z</dcterms:modified>
  <cp:revision>1</cp:revision>
  <dc:subject/>
  <dc:title>Table S1</dc:title>
</cp:coreProperties>
</file>